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E593" w14:textId="77777777" w:rsidR="0072455A" w:rsidRPr="000919AC" w:rsidRDefault="005E3F66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OLE_LINK74"/>
      <w:r>
        <w:rPr>
          <w:noProof/>
          <w:w w:val="100"/>
          <w:lang w:val="en-US" w:eastAsia="zh-CN"/>
        </w:rPr>
        <w:drawing>
          <wp:anchor distT="36576" distB="36576" distL="36576" distR="36576" simplePos="0" relativeHeight="251665408" behindDoc="0" locked="0" layoutInCell="1" allowOverlap="1" wp14:anchorId="289B0571" wp14:editId="5E2C780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 w:rsidR="0072455A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72455A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14:paraId="2C8FED9A" w14:textId="77777777" w:rsidR="0072455A" w:rsidRDefault="00000000">
      <w:r>
        <w:rPr>
          <w:noProof/>
          <w:lang w:val="en-US" w:eastAsia="zh-CN"/>
        </w:rPr>
        <w:pict w14:anchorId="6B054BF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0" type="#_x0000_t32" style="position:absolute;margin-left:294.75pt;margin-top:341.85pt;width:54pt;height:0;z-index:25167155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453FBE4F">
          <v:rect id="Rectangle 3" o:spid="_x0000_s2072" style="position:absolute;margin-left:351pt;margin-top:135.9pt;width:162pt;height:63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">
            <v:textbox inset=",7.2pt,,7.2pt">
              <w:txbxContent>
                <w:p w14:paraId="3CE4C69D" w14:textId="77777777" w:rsidR="0072455A" w:rsidRDefault="0072455A" w:rsidP="00403D16">
                  <w:pPr>
                    <w:jc w:val="center"/>
                  </w:pPr>
                  <w:r w:rsidRPr="0014633C">
                    <w:rPr>
                      <w:rFonts w:asciiTheme="minorHAnsi" w:hAnsiTheme="minorHAnsi" w:cstheme="minorHAnsi"/>
                      <w:sz w:val="22"/>
                      <w:szCs w:val="22"/>
                    </w:rPr>
                    <w:t>Records excluded</w:t>
                  </w:r>
                  <w:r w:rsidRPr="0014633C">
                    <w:rPr>
                      <w:rFonts w:asciiTheme="minorHAnsi" w:hAnsiTheme="minorHAnsi" w:cstheme="minorHAnsi"/>
                      <w:sz w:val="22"/>
                      <w:szCs w:val="22"/>
                      <w:lang w:eastAsia="zh-CN"/>
                    </w:rPr>
                    <w:t>for</w:t>
                  </w:r>
                  <w:r w:rsidR="0014633C" w:rsidRPr="0014633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  <w:r w:rsidR="0014633C" w:rsidRPr="0014633C">
                    <w:rPr>
                      <w:rFonts w:asciiTheme="minorHAnsi" w:hAnsiTheme="minorHAnsi" w:cstheme="minorHAnsi"/>
                      <w:sz w:val="22"/>
                      <w:szCs w:val="22"/>
                      <w:lang w:eastAsia="zh-CN"/>
                    </w:rPr>
                    <w:t>duplicate publication</w:t>
                  </w:r>
                  <w:r w:rsidR="0014633C" w:rsidRPr="0014633C">
                    <w:rPr>
                      <w:szCs w:val="22"/>
                      <w:lang w:eastAsia="zh-CN"/>
                    </w:rPr>
                    <w:t xml:space="preserve"> </w:t>
                  </w:r>
                  <w:r w:rsidR="0014633C">
                    <w:rPr>
                      <w:rFonts w:ascii="Calibri" w:hAnsi="Calibri"/>
                      <w:sz w:val="22"/>
                      <w:szCs w:val="22"/>
                    </w:rPr>
                    <w:t>(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3974C17A">
          <v:shape id="AutoShape 4" o:spid="_x0000_s2071" type="#_x0000_t32" style="position:absolute;margin-left:324pt;margin-top:171.9pt;width:18pt;height:0;z-index:25166950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4F2F4AEC">
          <v:rect id="Rectangle 5" o:spid="_x0000_s2051" style="position:absolute;margin-left:351pt;margin-top:378.9pt;width:162pt;height:81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">
            <v:textbox inset=",7.2pt,,7.2pt">
              <w:txbxContent>
                <w:p w14:paraId="4E055273" w14:textId="77777777" w:rsidR="0072455A" w:rsidRPr="0014633C" w:rsidRDefault="0072455A" w:rsidP="000A24C3">
                  <w:pPr>
                    <w:jc w:val="center"/>
                    <w:rPr>
                      <w:sz w:val="22"/>
                      <w:szCs w:val="22"/>
                      <w:lang w:eastAsia="zh-CN"/>
                    </w:rPr>
                  </w:pPr>
                  <w:r w:rsidRPr="00D863A6">
                    <w:rPr>
                      <w:sz w:val="22"/>
                      <w:szCs w:val="22"/>
                    </w:rPr>
                    <w:t xml:space="preserve">Records excluded </w:t>
                  </w:r>
                  <w:r w:rsidRPr="00D863A6">
                    <w:rPr>
                      <w:sz w:val="22"/>
                      <w:szCs w:val="22"/>
                      <w:lang w:eastAsia="zh-CN"/>
                    </w:rPr>
                    <w:t>for no association with</w:t>
                  </w:r>
                  <w:r w:rsidR="0014633C" w:rsidRPr="0014633C">
                    <w:t xml:space="preserve"> </w:t>
                  </w:r>
                  <w:r w:rsidR="0014633C" w:rsidRPr="0014633C">
                    <w:rPr>
                      <w:i/>
                      <w:iCs/>
                    </w:rPr>
                    <w:t xml:space="preserve">MIF </w:t>
                  </w:r>
                  <w:r w:rsidR="0014633C" w:rsidRPr="0014633C">
                    <w:rPr>
                      <w:iCs/>
                    </w:rPr>
                    <w:t>gene rs755622 G/C polymorphism or CAD</w:t>
                  </w:r>
                </w:p>
                <w:p w14:paraId="3D38F32C" w14:textId="77777777" w:rsidR="0072455A" w:rsidRPr="00D863A6" w:rsidRDefault="0072455A" w:rsidP="000A24C3">
                  <w:pPr>
                    <w:jc w:val="center"/>
                    <w:rPr>
                      <w:sz w:val="22"/>
                      <w:szCs w:val="22"/>
                    </w:rPr>
                  </w:pPr>
                  <w:r w:rsidRPr="00D863A6">
                    <w:rPr>
                      <w:sz w:val="22"/>
                      <w:szCs w:val="22"/>
                    </w:rPr>
                    <w:t>(n =</w:t>
                  </w:r>
                  <w:r w:rsidR="0014633C">
                    <w:rPr>
                      <w:rFonts w:hint="eastAsia"/>
                      <w:sz w:val="22"/>
                      <w:szCs w:val="22"/>
                      <w:lang w:eastAsia="zh-CN"/>
                    </w:rPr>
                    <w:t>3</w:t>
                  </w:r>
                  <w:r w:rsidRPr="00D863A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645A2543">
          <v:shape id="AutoShape 6" o:spid="_x0000_s2070" type="#_x0000_t32" style="position:absolute;margin-left:4in;margin-top:414.9pt;width:54pt;height:0;z-index:25166745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715459E6">
          <v:rect id="Rectangle 7" o:spid="_x0000_s2052" style="position:absolute;margin-left:351pt;margin-top:315.9pt;width:162pt;height:4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">
            <v:textbox inset=",7.2pt,,7.2pt">
              <w:txbxContent>
                <w:p w14:paraId="3F3FBB64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</w:t>
                  </w:r>
                  <w:r w:rsidR="005E3F66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4C09AF3C">
          <v:rect id="Rectangle 9" o:spid="_x0000_s2053" style="position:absolute;margin-left:351pt;margin-top:225.9pt;width:162pt;height:63pt;z-index:2516561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">
            <v:textbox inset=",7.2pt,,7.2pt">
              <w:txbxContent>
                <w:p w14:paraId="527703FF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=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3AE138DC" w14:textId="77777777" w:rsidR="0072455A" w:rsidRDefault="0072455A"/>
              </w:txbxContent>
            </v:textbox>
          </v:rect>
        </w:pict>
      </w:r>
      <w:r>
        <w:rPr>
          <w:noProof/>
          <w:lang w:val="en-US" w:eastAsia="zh-CN"/>
        </w:rPr>
        <w:pict w14:anchorId="2A94732E">
          <v:shape id="AutoShape 10" o:spid="_x0000_s2069" type="#_x0000_t32" style="position:absolute;margin-left:281.75pt;margin-top:257.4pt;width:69.25pt;height:0;z-index:25166336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1C137225">
          <v:rect id="Rectangle 11" o:spid="_x0000_s2054" style="position:absolute;margin-left:148.5pt;margin-top:387.9pt;width:135pt;height:54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nQA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">
            <v:textbox inset=",7.2pt,,7.2pt">
              <w:txbxContent>
                <w:p w14:paraId="1097944D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310EC564">
          <v:shape id="AutoShape 12" o:spid="_x0000_s2068" type="#_x0000_t32" style="position:absolute;margin-left:3in;margin-top:360.9pt;width:0;height:27pt;z-index:25166233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1EB75FE7">
          <v:rect id="Rectangle 13" o:spid="_x0000_s2055" style="position:absolute;margin-left:148.5pt;margin-top:306.9pt;width:135pt;height:54pt;z-index:2516572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IHsEAIAACg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5Kvoq+8WUP1YmIRRjHldaLhBbwB2c9jWrJ/feDQMWZ+WCpOTf5chlne6rgVNlPFWElQZU8cDaK&#10;2zDuw8GhblqKlCc2LNxRQ2uduH7J6pw+jWPq1nl14rxP9WT1suCbnwA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NJ0&#10;gewQAgAAKAQAAA4AAAAAAAAAAAAAAAAALgIAAGRycy9lMm9Eb2MueG1sUEsBAi0AFAAGAAgAAAAh&#10;AKKAxHzgAAAACwEAAA8AAAAAAAAAAAAAAAAAagQAAGRycy9kb3ducmV2LnhtbFBLBQYAAAAABAAE&#10;APMAAAB3BQAAAAA=&#10;">
            <v:textbox inset=",7.2pt,,7.2pt">
              <w:txbxContent>
                <w:p w14:paraId="670DACC6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5E3F66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7BE6DAD6">
          <v:rect id="Rectangle 14" o:spid="_x0000_s2056" style="position:absolute;margin-left:150.25pt;margin-top:234.9pt;width:131.5pt;height:45pt;z-index:2516551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">
            <v:textbox inset=",7.2pt,,7.2pt">
              <w:txbxContent>
                <w:p w14:paraId="245F7733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237785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62662D3D">
          <v:shape id="AutoShape 15" o:spid="_x0000_s2067" type="#_x0000_t32" style="position:absolute;margin-left:3in;margin-top:279.9pt;width:0;height:27pt;z-index:25166131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04E273C7">
          <v:shape id="AutoShape 16" o:spid="_x0000_s2066" type="#_x0000_t32" style="position:absolute;margin-left:3in;margin-top:198.9pt;width:0;height:36pt;z-index:25166028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7E803B02">
          <v:shape id="AutoShape 17" o:spid="_x0000_s2065" type="#_x0000_t32" style="position:absolute;margin-left:306pt;margin-top:117.9pt;width:0;height:36pt;z-index:25165107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1864B1E4">
          <v:shape id="AutoShape 18" o:spid="_x0000_s2064" type="#_x0000_t32" style="position:absolute;margin-left:126pt;margin-top:117.9pt;width:0;height:36pt;z-index:25165004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">
            <v:stroke endarrow="block"/>
            <v:shadow color="#ccc"/>
          </v:shape>
        </w:pict>
      </w:r>
      <w:r>
        <w:rPr>
          <w:noProof/>
          <w:lang w:val="en-US" w:eastAsia="zh-CN"/>
        </w:rPr>
        <w:pict w14:anchorId="6A093C89">
          <v:rect id="Rectangle 19" o:spid="_x0000_s2057" style="position:absolute;margin-left:106.85pt;margin-top:153.9pt;width:218.25pt;height:45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">
            <v:textbox inset=",7.2pt,,7.2pt">
              <w:txbxContent>
                <w:p w14:paraId="4AF40C27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17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7F644342">
          <v:rect id="Rectangle 20" o:spid="_x0000_s2058" style="position:absolute;margin-left:229.5pt;margin-top:63.9pt;width:175.5pt;height:54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CEteficCAABPBAAADgAAAAAAAAAAAAAAAAAuAgAAZHJzL2Uy&#10;b0RvYy54bWxQSwECLQAUAAYACAAAACEAVvcpleAAAAALAQAADwAAAAAAAAAAAAAAAACBBAAAZHJz&#10;L2Rvd25yZXYueG1sUEsFBgAAAAAEAAQA8wAAAI4FAAAAAA==&#10;">
            <v:textbox inset=",7.2pt,,7.2pt">
              <w:txbxContent>
                <w:p w14:paraId="337DA03A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 w14:anchorId="447545F8">
          <v:roundrect id="AutoShape 21" o:spid="_x0000_s2059" style="position:absolute;margin-left:-78.3pt;margin-top:88.2pt;width:108pt;height:23.4pt;rotation:-90;z-index:25165209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" fillcolor="#ccecff">
            <v:textbox style="layout-flow:vertical;mso-layout-flow-alt:bottom-to-top" inset="3.6pt,,3.6pt">
              <w:txbxContent>
                <w:p w14:paraId="2CD4F146" w14:textId="77777777"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 w14:anchorId="620A12D5">
          <v:roundrect id="AutoShape 22" o:spid="_x0000_s2060" style="position:absolute;margin-left:-78.3pt;margin-top:340.2pt;width:108pt;height:23.4pt;rotation:-90;z-index:251649024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QSgQgIAAIYEAAAOAAAAZHJzL2Uyb0RvYy54bWysVMFuEzEQvSPxD5bvZLNLk7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" fillcolor="#ccecff">
            <v:textbox style="layout-flow:vertical;mso-layout-flow-alt:bottom-to-top" inset="3.6pt,,3.6pt">
              <w:txbxContent>
                <w:p w14:paraId="1DA62A43" w14:textId="77777777"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 w14:anchorId="37816A1E">
          <v:roundrect id="AutoShape 23" o:spid="_x0000_s2061" style="position:absolute;margin-left:-78.3pt;margin-top:466.2pt;width:108pt;height:23.4pt;rotation:-90;z-index:25164800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8qhQgIAAIYEAAAOAAAAZHJzL2Uyb0RvYy54bWysVMFuEzEQvSPxD5bvZLMbm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" fillcolor="#ccecff">
            <v:textbox style="layout-flow:vertical;mso-layout-flow-alt:bottom-to-top" inset="3.6pt,,3.6pt">
              <w:txbxContent>
                <w:p w14:paraId="21905FF6" w14:textId="77777777"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 w14:anchorId="7AD0DA96">
          <v:roundrect id="AutoShape 24" o:spid="_x0000_s2062" style="position:absolute;margin-left:-78.3pt;margin-top:214.2pt;width:108pt;height:23.4pt;rotation:-90;z-index:25164697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hpCEUECAACG&#10;BAAADgAAAAAAAAAAAAAAAAAuAgAAZHJzL2Uyb0RvYy54bWxQSwECLQAUAAYACAAAACEA9GejueEA&#10;AAALAQAADwAAAAAAAAAAAAAAAACbBAAAZHJzL2Rvd25yZXYueG1sUEsFBgAAAAAEAAQA8wAAAKkF&#10;AAAAAA==&#10;" fillcolor="#ccecff">
            <v:textbox style="layout-flow:vertical;mso-layout-flow-alt:bottom-to-top" inset="3.6pt,,3.6pt">
              <w:txbxContent>
                <w:p w14:paraId="2DC360D3" w14:textId="77777777"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 w14:anchorId="395E9697">
          <v:rect id="Rectangle 25" o:spid="_x0000_s2063" style="position:absolute;margin-left:27pt;margin-top:63.9pt;width:175.5pt;height:53.75pt;z-index:251645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">
            <v:textbox inset=",7.2pt,,7.2pt">
              <w:txbxContent>
                <w:p w14:paraId="5F9FF3FB" w14:textId="77777777"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 w:rsidR="00D863A6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</w:t>
                  </w:r>
                  <w:r w:rsidR="0014633C">
                    <w:rPr>
                      <w:rFonts w:ascii="Calibri" w:hAnsi="Calibri" w:hint="eastAsia"/>
                      <w:sz w:val="22"/>
                      <w:szCs w:val="22"/>
                      <w:lang w:eastAsia="zh-CN"/>
                    </w:rPr>
                    <w:t>0)</w:t>
                  </w:r>
                </w:p>
              </w:txbxContent>
            </v:textbox>
          </v:rect>
        </w:pict>
      </w:r>
      <w:bookmarkEnd w:id="0"/>
    </w:p>
    <w:sectPr w:rsidR="0072455A" w:rsidSect="0077496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DCF6E" w14:textId="77777777" w:rsidR="00377F1E" w:rsidRDefault="00377F1E">
      <w:r>
        <w:separator/>
      </w:r>
    </w:p>
  </w:endnote>
  <w:endnote w:type="continuationSeparator" w:id="0">
    <w:p w14:paraId="0AD5801E" w14:textId="77777777" w:rsidR="00377F1E" w:rsidRDefault="00377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BAFF4" w14:textId="77777777" w:rsidR="0072455A" w:rsidRDefault="0072455A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BA7CA0">
      <w:rPr>
        <w:rFonts w:ascii="Arial" w:hAnsi="Arial" w:cs="Arial"/>
        <w:i/>
        <w:iCs/>
        <w:sz w:val="16"/>
        <w:szCs w:val="16"/>
        <w:lang w:val="en-GB"/>
      </w:rPr>
      <w:t xml:space="preserve">From: </w:t>
    </w:r>
    <w:r w:rsidRPr="00BA7CA0">
      <w:rPr>
        <w:rFonts w:ascii="Arial" w:hAnsi="Arial" w:cs="Arial"/>
        <w:sz w:val="16"/>
        <w:szCs w:val="16"/>
        <w:lang w:val="en-GB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14:paraId="3279DB50" w14:textId="77777777" w:rsidR="0072455A" w:rsidRDefault="0072455A" w:rsidP="00C74E76">
    <w:pPr>
      <w:widowControl w:val="0"/>
      <w:ind w:left="-720" w:right="-720"/>
      <w:jc w:val="center"/>
    </w:pPr>
  </w:p>
  <w:p w14:paraId="07DF6455" w14:textId="77777777" w:rsidR="0072455A" w:rsidRPr="000919AC" w:rsidRDefault="0072455A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14:paraId="2018C34F" w14:textId="77777777" w:rsidR="0072455A" w:rsidRDefault="007245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4CE82" w14:textId="77777777" w:rsidR="00377F1E" w:rsidRDefault="00377F1E">
      <w:r>
        <w:separator/>
      </w:r>
    </w:p>
  </w:footnote>
  <w:footnote w:type="continuationSeparator" w:id="0">
    <w:p w14:paraId="290E55D3" w14:textId="77777777" w:rsidR="00377F1E" w:rsidRDefault="00377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4E76"/>
    <w:rsid w:val="0002134D"/>
    <w:rsid w:val="00044968"/>
    <w:rsid w:val="00082C18"/>
    <w:rsid w:val="000919AC"/>
    <w:rsid w:val="000A24C3"/>
    <w:rsid w:val="000B7E47"/>
    <w:rsid w:val="000C3B95"/>
    <w:rsid w:val="000F3025"/>
    <w:rsid w:val="001124F6"/>
    <w:rsid w:val="00125AA0"/>
    <w:rsid w:val="0014633C"/>
    <w:rsid w:val="00146D9A"/>
    <w:rsid w:val="00152698"/>
    <w:rsid w:val="00176A42"/>
    <w:rsid w:val="00237785"/>
    <w:rsid w:val="0024026A"/>
    <w:rsid w:val="002E42AB"/>
    <w:rsid w:val="002F0F21"/>
    <w:rsid w:val="00321D72"/>
    <w:rsid w:val="003263CA"/>
    <w:rsid w:val="0033267D"/>
    <w:rsid w:val="00342BE7"/>
    <w:rsid w:val="003738D2"/>
    <w:rsid w:val="00377F1E"/>
    <w:rsid w:val="00381283"/>
    <w:rsid w:val="003A33BD"/>
    <w:rsid w:val="003C5E4B"/>
    <w:rsid w:val="003D5EF6"/>
    <w:rsid w:val="003E65AA"/>
    <w:rsid w:val="003F033D"/>
    <w:rsid w:val="00403D16"/>
    <w:rsid w:val="004137E9"/>
    <w:rsid w:val="0045574C"/>
    <w:rsid w:val="004C0346"/>
    <w:rsid w:val="004E1045"/>
    <w:rsid w:val="004E37CE"/>
    <w:rsid w:val="004E4F22"/>
    <w:rsid w:val="005157CA"/>
    <w:rsid w:val="00531231"/>
    <w:rsid w:val="00541CE1"/>
    <w:rsid w:val="005A0FF0"/>
    <w:rsid w:val="005A5C50"/>
    <w:rsid w:val="005B40EB"/>
    <w:rsid w:val="005E3F66"/>
    <w:rsid w:val="005E66A6"/>
    <w:rsid w:val="006076C6"/>
    <w:rsid w:val="00613C1B"/>
    <w:rsid w:val="00663BC8"/>
    <w:rsid w:val="0067015D"/>
    <w:rsid w:val="00685949"/>
    <w:rsid w:val="006D603A"/>
    <w:rsid w:val="006F014F"/>
    <w:rsid w:val="006F68BF"/>
    <w:rsid w:val="0072455A"/>
    <w:rsid w:val="00742263"/>
    <w:rsid w:val="00743754"/>
    <w:rsid w:val="007657FA"/>
    <w:rsid w:val="00772680"/>
    <w:rsid w:val="00774963"/>
    <w:rsid w:val="00775D28"/>
    <w:rsid w:val="00787AE6"/>
    <w:rsid w:val="007D54F9"/>
    <w:rsid w:val="007F2AE1"/>
    <w:rsid w:val="00811CF7"/>
    <w:rsid w:val="008139E0"/>
    <w:rsid w:val="00823C44"/>
    <w:rsid w:val="0085547B"/>
    <w:rsid w:val="00870BED"/>
    <w:rsid w:val="0088442B"/>
    <w:rsid w:val="008B372D"/>
    <w:rsid w:val="008D7742"/>
    <w:rsid w:val="008E59BA"/>
    <w:rsid w:val="008F2BBA"/>
    <w:rsid w:val="009675C8"/>
    <w:rsid w:val="00995264"/>
    <w:rsid w:val="009B0C29"/>
    <w:rsid w:val="009B7277"/>
    <w:rsid w:val="009F47F2"/>
    <w:rsid w:val="009F489E"/>
    <w:rsid w:val="00A04665"/>
    <w:rsid w:val="00A13C08"/>
    <w:rsid w:val="00A336FC"/>
    <w:rsid w:val="00A36F07"/>
    <w:rsid w:val="00A465ED"/>
    <w:rsid w:val="00B53C3D"/>
    <w:rsid w:val="00B96831"/>
    <w:rsid w:val="00BA7CA0"/>
    <w:rsid w:val="00C01FDD"/>
    <w:rsid w:val="00C142F3"/>
    <w:rsid w:val="00C266FE"/>
    <w:rsid w:val="00C27E66"/>
    <w:rsid w:val="00C46F5F"/>
    <w:rsid w:val="00C543A3"/>
    <w:rsid w:val="00C568DA"/>
    <w:rsid w:val="00C63328"/>
    <w:rsid w:val="00C6430F"/>
    <w:rsid w:val="00C74E76"/>
    <w:rsid w:val="00CB3624"/>
    <w:rsid w:val="00CD216D"/>
    <w:rsid w:val="00CE0C1F"/>
    <w:rsid w:val="00D322AA"/>
    <w:rsid w:val="00D863A6"/>
    <w:rsid w:val="00DB1D7C"/>
    <w:rsid w:val="00DD0802"/>
    <w:rsid w:val="00DE53F4"/>
    <w:rsid w:val="00DF36FE"/>
    <w:rsid w:val="00E070CB"/>
    <w:rsid w:val="00E52A7A"/>
    <w:rsid w:val="00E73BBB"/>
    <w:rsid w:val="00EA12F3"/>
    <w:rsid w:val="00EC55A5"/>
    <w:rsid w:val="00EE0141"/>
    <w:rsid w:val="00F65D4B"/>
    <w:rsid w:val="00F73FF2"/>
    <w:rsid w:val="00F77067"/>
    <w:rsid w:val="00FE0D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73"/>
    <o:shapelayout v:ext="edit">
      <o:idmap v:ext="edit" data="2"/>
      <o:rules v:ext="edit">
        <o:r id="V:Rule1" type="connector" idref="#_x0000_s2050"/>
        <o:r id="V:Rule2" type="connector" idref="#AutoShape 6"/>
        <o:r id="V:Rule3" type="connector" idref="#AutoShape 4"/>
        <o:r id="V:Rule4" type="connector" idref="#AutoShape 16"/>
        <o:r id="V:Rule5" type="connector" idref="#AutoShape 15"/>
        <o:r id="V:Rule6" type="connector" idref="#AutoShape 10"/>
        <o:r id="V:Rule7" type="connector" idref="#AutoShape 12"/>
        <o:r id="V:Rule8" type="connector" idref="#AutoShape 17"/>
        <o:r id="V:Rule9" type="connector" idref="#AutoShape 18"/>
      </o:rules>
    </o:shapelayout>
  </w:shapeDefaults>
  <w:decimalSymbol w:val="."/>
  <w:listSeparator w:val=","/>
  <w14:docId w14:val="7D5F29E6"/>
  <w15:docId w15:val="{1D4141C9-5C1F-4294-8405-F7B3BD1D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semiHidden/>
    <w:locked/>
    <w:rsid w:val="009B7277"/>
    <w:rPr>
      <w:rFonts w:ascii="Cambria" w:eastAsia="SimSun" w:hAnsi="Cambria" w:cs="Times New Roman"/>
      <w:b/>
      <w:bCs/>
      <w:color w:val="000000"/>
      <w:kern w:val="28"/>
      <w:sz w:val="32"/>
      <w:szCs w:val="32"/>
      <w:lang w:val="en-CA" w:eastAsia="en-CA"/>
    </w:rPr>
  </w:style>
  <w:style w:type="paragraph" w:styleId="Header">
    <w:name w:val="header"/>
    <w:basedOn w:val="Normal"/>
    <w:link w:val="HeaderChar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link w:val="Header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character" w:styleId="Hyperlink">
    <w:name w:val="Hyperlink"/>
    <w:uiPriority w:val="99"/>
    <w:rsid w:val="00C74E76"/>
    <w:rPr>
      <w:rFonts w:cs="Times New Roman"/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Company>OHRI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lenovo</dc:creator>
  <cp:lastModifiedBy>Coryn Clough</cp:lastModifiedBy>
  <cp:revision>2</cp:revision>
  <cp:lastPrinted>2017-02-10T02:06:00Z</cp:lastPrinted>
  <dcterms:created xsi:type="dcterms:W3CDTF">2022-08-24T09:19:00Z</dcterms:created>
  <dcterms:modified xsi:type="dcterms:W3CDTF">2022-08-24T09:19:00Z</dcterms:modified>
</cp:coreProperties>
</file>